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F7B" w:rsidRPr="002F0183" w:rsidRDefault="00F27F7B" w:rsidP="006C46F7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2F0183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proofErr w:type="spellStart"/>
      <w:r w:rsidR="00690674">
        <w:rPr>
          <w:rFonts w:ascii="Arial" w:hAnsi="Arial" w:cs="Arial"/>
          <w:b/>
          <w:sz w:val="24"/>
          <w:szCs w:val="24"/>
          <w:lang w:val="en-US"/>
        </w:rPr>
        <w:t>S</w:t>
      </w:r>
      <w:r w:rsidRPr="002F0183">
        <w:rPr>
          <w:rFonts w:ascii="Arial" w:hAnsi="Arial" w:cs="Arial"/>
          <w:b/>
          <w:sz w:val="24"/>
          <w:szCs w:val="24"/>
          <w:lang w:val="en-US"/>
        </w:rPr>
        <w:t>1</w:t>
      </w:r>
      <w:proofErr w:type="spellEnd"/>
      <w:r w:rsidRPr="002F018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2F0183">
        <w:rPr>
          <w:rFonts w:ascii="Arial" w:hAnsi="Arial" w:cs="Arial"/>
          <w:sz w:val="24"/>
          <w:szCs w:val="24"/>
          <w:lang w:val="en-GB"/>
        </w:rPr>
        <w:t xml:space="preserve">Relevant mutations obtained by </w:t>
      </w:r>
      <w:r>
        <w:rPr>
          <w:rFonts w:ascii="Arial" w:hAnsi="Arial" w:cs="Arial"/>
          <w:sz w:val="24"/>
          <w:szCs w:val="24"/>
          <w:lang w:val="en-GB"/>
        </w:rPr>
        <w:t>whole-</w:t>
      </w:r>
      <w:r w:rsidRPr="002F0183">
        <w:rPr>
          <w:rFonts w:ascii="Arial" w:hAnsi="Arial" w:cs="Arial"/>
          <w:sz w:val="24"/>
          <w:szCs w:val="24"/>
          <w:lang w:val="en-GB"/>
        </w:rPr>
        <w:t>exome sequencing</w:t>
      </w:r>
      <w:r>
        <w:rPr>
          <w:rFonts w:ascii="Arial" w:hAnsi="Arial" w:cs="Arial"/>
          <w:sz w:val="24"/>
          <w:szCs w:val="24"/>
          <w:lang w:val="en-GB"/>
        </w:rPr>
        <w:t xml:space="preserve"> of subject II: 3</w:t>
      </w:r>
    </w:p>
    <w:p w:rsidR="00F27F7B" w:rsidRDefault="00F27F7B" w:rsidP="006C46F7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F27F7B" w:rsidRPr="002F0183" w:rsidRDefault="00F27F7B" w:rsidP="006C46F7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386"/>
        <w:tblW w:w="11199" w:type="dxa"/>
        <w:tblCellMar>
          <w:left w:w="70" w:type="dxa"/>
          <w:right w:w="70" w:type="dxa"/>
        </w:tblCellMar>
        <w:tblLook w:val="00A0"/>
      </w:tblPr>
      <w:tblGrid>
        <w:gridCol w:w="851"/>
        <w:gridCol w:w="2410"/>
        <w:gridCol w:w="1134"/>
        <w:gridCol w:w="1310"/>
        <w:gridCol w:w="1281"/>
        <w:gridCol w:w="1174"/>
        <w:gridCol w:w="1418"/>
        <w:gridCol w:w="1621"/>
      </w:tblGrid>
      <w:tr w:rsidR="00F27F7B" w:rsidRPr="00B50DF0" w:rsidTr="002F0183">
        <w:trPr>
          <w:trHeight w:val="6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HROMOSOME POSITION (</w:t>
            </w: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RCh37</w:t>
            </w:r>
            <w:proofErr w:type="spellEnd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- </w:t>
            </w: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g19</w:t>
            </w:r>
            <w:proofErr w:type="spellEnd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ZYGOSIT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:rsidR="00F27F7B" w:rsidRPr="003C478D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NUCLEOTIDE VARI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ROTEIN CHANG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VARIANT EFF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XISTING VARIATIO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ATHOGENICITY PREDICTION</w:t>
            </w:r>
            <w:r w:rsidRPr="00E02C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E02C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</w:tr>
      <w:tr w:rsidR="00F27F7B" w:rsidRPr="00B50DF0" w:rsidTr="002F0183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2F0183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2F0183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  <w:t>TWN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hr10:10274805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ET</w:t>
            </w:r>
            <w:r w:rsidRPr="009E387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.85C</w:t>
            </w:r>
            <w:proofErr w:type="spellEnd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&gt;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.Arg29</w:t>
            </w:r>
            <w:r w:rsidRPr="009E387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e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top gai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rs1292672301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</w:tr>
      <w:tr w:rsidR="00F27F7B" w:rsidRPr="00B50DF0" w:rsidTr="002F0183">
        <w:trPr>
          <w:trHeight w:val="39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7F7B" w:rsidRPr="002F0183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hr10:10275309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ET</w:t>
            </w:r>
            <w:r w:rsidRPr="009E387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.1886C</w:t>
            </w:r>
            <w:proofErr w:type="spellEnd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&gt;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.Ser629Ph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issense vari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ELETERIOUS</w:t>
            </w:r>
          </w:p>
        </w:tc>
      </w:tr>
      <w:tr w:rsidR="00F27F7B" w:rsidRPr="00B50DF0" w:rsidTr="002F0183">
        <w:trPr>
          <w:trHeight w:val="40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2F0183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2F0183"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ES"/>
              </w:rPr>
              <w:t>AT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hr11:108183167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OMO</w:t>
            </w:r>
            <w:r w:rsidRPr="00E02C95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.5948A</w:t>
            </w:r>
            <w:proofErr w:type="spellEnd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&gt;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p.Asn1983Se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missense vari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rs659243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NEUTRAL</w:t>
            </w:r>
          </w:p>
        </w:tc>
      </w:tr>
      <w:tr w:rsidR="00F27F7B" w:rsidRPr="00B50DF0" w:rsidTr="002F0183">
        <w:trPr>
          <w:trHeight w:val="35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2F0183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2F0183"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ES"/>
              </w:rPr>
              <w:t>GAL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hr14:8841709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OMO</w:t>
            </w:r>
            <w:r w:rsidRPr="00E02C95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.1093-4delT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splice region vari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rs11300320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N.S.A.</w:t>
            </w:r>
            <w:proofErr w:type="spellEnd"/>
          </w:p>
        </w:tc>
      </w:tr>
      <w:tr w:rsidR="00F27F7B" w:rsidRPr="00B50DF0" w:rsidTr="002F0183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2F0183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2F0183"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ES"/>
              </w:rPr>
              <w:t>SPTBN2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hr11:6647227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OMO</w:t>
            </w:r>
            <w:r w:rsidRPr="00E02C95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.2473A</w:t>
            </w:r>
            <w:proofErr w:type="spellEnd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&gt;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p.Ser825Gly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missense vari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rs4930388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NEUTRAL</w:t>
            </w:r>
          </w:p>
        </w:tc>
      </w:tr>
      <w:tr w:rsidR="00F27F7B" w:rsidRPr="00B50DF0" w:rsidTr="002F0183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2F0183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2F0183"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ES"/>
              </w:rPr>
              <w:t>SYNE1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hr6:15254027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HOMO</w:t>
            </w:r>
            <w:r w:rsidRPr="00E02C95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c.5476T</w:t>
            </w:r>
            <w:proofErr w:type="spellEnd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&gt;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p.Phe1826V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missense vari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rs2147377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7F7B" w:rsidRPr="006C46F7" w:rsidRDefault="00F27F7B" w:rsidP="002F01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C46F7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NEUTRAL</w:t>
            </w:r>
          </w:p>
        </w:tc>
      </w:tr>
    </w:tbl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Default="00F27F7B" w:rsidP="006C46F7">
      <w:pPr>
        <w:spacing w:after="0" w:line="240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</w:p>
    <w:p w:rsidR="00F27F7B" w:rsidRPr="002F0183" w:rsidRDefault="00F27F7B" w:rsidP="006C46F7">
      <w:pPr>
        <w:spacing w:after="0" w:line="240" w:lineRule="auto"/>
        <w:rPr>
          <w:rFonts w:ascii="Arial" w:hAnsi="Arial" w:cs="Arial"/>
          <w:color w:val="000000"/>
          <w:sz w:val="18"/>
          <w:szCs w:val="18"/>
          <w:lang w:val="en-US" w:eastAsia="es-ES"/>
        </w:rPr>
      </w:pPr>
      <w:proofErr w:type="gramStart"/>
      <w:r w:rsidRPr="002F0183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2F0183">
        <w:rPr>
          <w:rFonts w:ascii="Arial" w:hAnsi="Arial" w:cs="Arial"/>
          <w:sz w:val="18"/>
          <w:szCs w:val="18"/>
          <w:lang w:val="en-US"/>
        </w:rPr>
        <w:t xml:space="preserve"> Nucleotide variations were annotated regarding to the following transcripts: </w:t>
      </w: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C10orf2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 xml:space="preserve">: </w:t>
      </w: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ENST00000311916.2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 xml:space="preserve">; ATM: </w:t>
      </w: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ENST00000278616.4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 xml:space="preserve">; </w:t>
      </w:r>
    </w:p>
    <w:p w:rsidR="00F27F7B" w:rsidRPr="002F0183" w:rsidRDefault="00F27F7B" w:rsidP="006C46F7">
      <w:pPr>
        <w:spacing w:after="0" w:line="240" w:lineRule="auto"/>
        <w:rPr>
          <w:rFonts w:ascii="Arial" w:hAnsi="Arial" w:cs="Arial"/>
          <w:color w:val="000000"/>
          <w:sz w:val="18"/>
          <w:szCs w:val="18"/>
          <w:lang w:val="en-US" w:eastAsia="es-ES"/>
        </w:rPr>
      </w:pP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GALC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 xml:space="preserve">: </w:t>
      </w: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ENST00000393568.4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 xml:space="preserve">; </w:t>
      </w: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SPTBN2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 xml:space="preserve">: </w:t>
      </w: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ENST00000533211.1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 xml:space="preserve">; </w:t>
      </w: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SYNE1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 xml:space="preserve">: </w:t>
      </w:r>
      <w:proofErr w:type="spellStart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ENST00000356820.4</w:t>
      </w:r>
      <w:proofErr w:type="spellEnd"/>
      <w:r w:rsidRPr="002F0183">
        <w:rPr>
          <w:rFonts w:ascii="Arial" w:hAnsi="Arial" w:cs="Arial"/>
          <w:color w:val="000000"/>
          <w:sz w:val="18"/>
          <w:szCs w:val="18"/>
          <w:lang w:val="en-US" w:eastAsia="es-ES"/>
        </w:rPr>
        <w:t>.</w:t>
      </w:r>
    </w:p>
    <w:p w:rsidR="00F27F7B" w:rsidRPr="002F0183" w:rsidRDefault="00F27F7B" w:rsidP="006C46F7">
      <w:pPr>
        <w:spacing w:after="0" w:line="240" w:lineRule="auto"/>
        <w:rPr>
          <w:rFonts w:ascii="Arial" w:hAnsi="Arial" w:cs="Arial"/>
          <w:color w:val="000000"/>
          <w:sz w:val="18"/>
          <w:szCs w:val="18"/>
          <w:lang w:val="en-US" w:eastAsia="es-ES"/>
        </w:rPr>
      </w:pPr>
    </w:p>
    <w:p w:rsidR="00F27F7B" w:rsidRPr="002F0183" w:rsidRDefault="00F27F7B" w:rsidP="006C46F7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2F0183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proofErr w:type="gramEnd"/>
      <w:r w:rsidRPr="002F0183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2F0183">
        <w:rPr>
          <w:rFonts w:ascii="Arial" w:hAnsi="Arial" w:cs="Arial"/>
          <w:sz w:val="18"/>
          <w:szCs w:val="18"/>
          <w:lang w:val="en-US"/>
        </w:rPr>
        <w:t>Condel</w:t>
      </w:r>
      <w:proofErr w:type="spellEnd"/>
      <w:r w:rsidRPr="002F0183">
        <w:rPr>
          <w:rFonts w:ascii="Arial" w:hAnsi="Arial" w:cs="Arial"/>
          <w:sz w:val="18"/>
          <w:szCs w:val="18"/>
          <w:lang w:val="en-US"/>
        </w:rPr>
        <w:t xml:space="preserve">, Sift and </w:t>
      </w:r>
      <w:proofErr w:type="spellStart"/>
      <w:r w:rsidRPr="002F0183">
        <w:rPr>
          <w:rFonts w:ascii="Arial" w:hAnsi="Arial" w:cs="Arial"/>
          <w:sz w:val="18"/>
          <w:szCs w:val="18"/>
          <w:lang w:val="en-US"/>
        </w:rPr>
        <w:t>Polyphen</w:t>
      </w:r>
      <w:proofErr w:type="spellEnd"/>
      <w:r w:rsidRPr="002F0183">
        <w:rPr>
          <w:rFonts w:ascii="Arial" w:hAnsi="Arial" w:cs="Arial"/>
          <w:sz w:val="18"/>
          <w:szCs w:val="18"/>
          <w:lang w:val="en-US"/>
        </w:rPr>
        <w:t xml:space="preserve"> were used for </w:t>
      </w:r>
      <w:r>
        <w:rPr>
          <w:rFonts w:ascii="Arial" w:hAnsi="Arial" w:cs="Arial"/>
          <w:sz w:val="18"/>
          <w:szCs w:val="18"/>
          <w:lang w:val="en-US"/>
        </w:rPr>
        <w:t xml:space="preserve">pathogenicity prediction of </w:t>
      </w:r>
      <w:r w:rsidRPr="002F0183">
        <w:rPr>
          <w:rFonts w:ascii="Arial" w:hAnsi="Arial" w:cs="Arial"/>
          <w:sz w:val="18"/>
          <w:szCs w:val="18"/>
          <w:lang w:val="en-US"/>
        </w:rPr>
        <w:t>missense variants. Human splicing finder 3.1 was used for splicing effect prediction.</w:t>
      </w:r>
    </w:p>
    <w:p w:rsidR="00F27F7B" w:rsidRPr="002F0183" w:rsidRDefault="00F27F7B" w:rsidP="006C46F7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2F0183">
        <w:rPr>
          <w:rFonts w:ascii="Arial" w:hAnsi="Arial" w:cs="Arial"/>
          <w:sz w:val="18"/>
          <w:szCs w:val="18"/>
          <w:lang w:val="en-US"/>
        </w:rPr>
        <w:t xml:space="preserve">Het, Heterozygous; Homo, Homozygous; </w:t>
      </w:r>
      <w:proofErr w:type="spellStart"/>
      <w:r w:rsidRPr="002F0183">
        <w:rPr>
          <w:rFonts w:ascii="Arial" w:hAnsi="Arial" w:cs="Arial"/>
          <w:sz w:val="18"/>
          <w:szCs w:val="18"/>
          <w:lang w:val="en-US"/>
        </w:rPr>
        <w:t>N.S.A</w:t>
      </w:r>
      <w:proofErr w:type="spellEnd"/>
      <w:r w:rsidRPr="002F0183">
        <w:rPr>
          <w:rFonts w:ascii="Arial" w:hAnsi="Arial" w:cs="Arial"/>
          <w:sz w:val="18"/>
          <w:szCs w:val="18"/>
          <w:lang w:val="en-US"/>
        </w:rPr>
        <w:t>, Non-splicing alteration.</w:t>
      </w:r>
      <w:proofErr w:type="gramEnd"/>
    </w:p>
    <w:bookmarkEnd w:id="0"/>
    <w:p w:rsidR="00F27F7B" w:rsidRPr="006C46F7" w:rsidRDefault="00F27F7B">
      <w:pPr>
        <w:rPr>
          <w:rFonts w:ascii="Arial" w:hAnsi="Arial" w:cs="Arial"/>
          <w:sz w:val="18"/>
          <w:szCs w:val="18"/>
          <w:lang w:val="en-US"/>
        </w:rPr>
      </w:pPr>
    </w:p>
    <w:sectPr w:rsidR="00F27F7B" w:rsidRPr="006C46F7" w:rsidSect="00690674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C46F7"/>
    <w:rsid w:val="002F0183"/>
    <w:rsid w:val="003760D3"/>
    <w:rsid w:val="003A7EB7"/>
    <w:rsid w:val="003C478D"/>
    <w:rsid w:val="00515EE3"/>
    <w:rsid w:val="005A53AB"/>
    <w:rsid w:val="00690674"/>
    <w:rsid w:val="006C46F7"/>
    <w:rsid w:val="009E3871"/>
    <w:rsid w:val="00B457D0"/>
    <w:rsid w:val="00B50DF0"/>
    <w:rsid w:val="00BD5C71"/>
    <w:rsid w:val="00E02C95"/>
    <w:rsid w:val="00F27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C71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02C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480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5</Words>
  <Characters>1037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</dc:creator>
  <cp:keywords/>
  <dc:description/>
  <cp:lastModifiedBy>0013359</cp:lastModifiedBy>
  <cp:revision>4</cp:revision>
  <dcterms:created xsi:type="dcterms:W3CDTF">2019-08-12T09:35:00Z</dcterms:created>
  <dcterms:modified xsi:type="dcterms:W3CDTF">2019-08-20T13:02:00Z</dcterms:modified>
</cp:coreProperties>
</file>